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B57" w:rsidRPr="009B2ACD" w:rsidRDefault="009B2ACD" w:rsidP="009B2A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2ACD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4310" cy="43586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.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ACD" w:rsidRPr="009B2ACD" w:rsidRDefault="00C70452" w:rsidP="009B2A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 w:rsidR="009B2ACD" w:rsidRPr="009B2ACD"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9B2ACD" w:rsidRPr="009B2ACD"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="009B2ACD" w:rsidRPr="009B2ACD">
        <w:rPr>
          <w:rFonts w:ascii="Times New Roman" w:eastAsia="SimSun" w:hAnsi="Times New Roman" w:cs="Times New Roman"/>
          <w:sz w:val="20"/>
          <w:szCs w:val="20"/>
        </w:rPr>
        <w:t>The OPLS-DA score plots, S-plots and 100-permutation test generated in ESI</w:t>
      </w:r>
      <w:r w:rsidR="009B2ACD">
        <w:rPr>
          <w:rFonts w:ascii="Times New Roman" w:eastAsia="SimSun" w:hAnsi="Times New Roman" w:cs="Times New Roman"/>
          <w:sz w:val="20"/>
          <w:szCs w:val="20"/>
        </w:rPr>
        <w:t>-</w:t>
      </w:r>
      <w:bookmarkStart w:id="0" w:name="_GoBack"/>
      <w:bookmarkEnd w:id="0"/>
      <w:r w:rsidR="009B2ACD" w:rsidRPr="009B2ACD">
        <w:rPr>
          <w:rFonts w:ascii="Times New Roman" w:eastAsia="SimSun" w:hAnsi="Times New Roman" w:cs="Times New Roman"/>
          <w:sz w:val="20"/>
          <w:szCs w:val="20"/>
        </w:rPr>
        <w:t xml:space="preserve"> mode. OPLS-DA score plots were the pair-wise comparisons between the control and model groups (A) as well as between the model and AR groups (B). The 100-permutation test of the OPLS-DA model was for the control and model groups (C) as well as for the model and AR groups (D). S-plots of the OPLS-DA model for the control and model groups (E) as well as for the model and AR groups (F).</w:t>
      </w:r>
    </w:p>
    <w:sectPr w:rsidR="009B2ACD" w:rsidRPr="009B2ACD" w:rsidSect="00237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DQ1sbQ0MjGyNDc1MjZS0lEKTi0uzszPAykwrAUALvkvUSwAAAA="/>
  </w:docVars>
  <w:rsids>
    <w:rsidRoot w:val="009B2ACD"/>
    <w:rsid w:val="00237B4F"/>
    <w:rsid w:val="00610CF1"/>
    <w:rsid w:val="009B2ACD"/>
    <w:rsid w:val="00A44C23"/>
    <w:rsid w:val="00C31F5D"/>
    <w:rsid w:val="00C70452"/>
    <w:rsid w:val="00EE7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4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</dc:creator>
  <cp:keywords/>
  <dc:description/>
  <cp:lastModifiedBy>0013914</cp:lastModifiedBy>
  <cp:revision>2</cp:revision>
  <dcterms:created xsi:type="dcterms:W3CDTF">2019-08-06T07:25:00Z</dcterms:created>
  <dcterms:modified xsi:type="dcterms:W3CDTF">2019-08-16T15:03:00Z</dcterms:modified>
</cp:coreProperties>
</file>